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28406" w14:textId="77777777" w:rsidR="00A94FC8" w:rsidRPr="00D477F1" w:rsidRDefault="00A94FC8" w:rsidP="00A94FC8">
      <w:pPr>
        <w:rPr>
          <w:b/>
          <w:bCs/>
          <w:sz w:val="22"/>
          <w:szCs w:val="22"/>
        </w:rPr>
      </w:pPr>
      <w:r w:rsidRPr="00D477F1">
        <w:rPr>
          <w:b/>
          <w:bCs/>
          <w:sz w:val="22"/>
          <w:szCs w:val="22"/>
        </w:rPr>
        <w:t>S6 Table</w:t>
      </w:r>
    </w:p>
    <w:p w14:paraId="6B0FB42B" w14:textId="77777777" w:rsidR="00A94FC8" w:rsidRDefault="00A94FC8" w:rsidP="00A94FC8">
      <w:pPr>
        <w:rPr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Y="1667"/>
        <w:tblW w:w="8066" w:type="dxa"/>
        <w:tblLook w:val="04A0" w:firstRow="1" w:lastRow="0" w:firstColumn="1" w:lastColumn="0" w:noHBand="0" w:noVBand="1"/>
      </w:tblPr>
      <w:tblGrid>
        <w:gridCol w:w="2713"/>
        <w:gridCol w:w="2237"/>
        <w:gridCol w:w="3116"/>
      </w:tblGrid>
      <w:tr w:rsidR="00A94FC8" w14:paraId="3D9CB5FC" w14:textId="77777777" w:rsidTr="00A94FC8">
        <w:trPr>
          <w:trHeight w:val="744"/>
        </w:trPr>
        <w:tc>
          <w:tcPr>
            <w:tcW w:w="8066" w:type="dxa"/>
            <w:gridSpan w:val="3"/>
          </w:tcPr>
          <w:p w14:paraId="09312673" w14:textId="77777777" w:rsidR="00A94FC8" w:rsidRPr="003C7137" w:rsidRDefault="00A94FC8" w:rsidP="00A94FC8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C242BF">
              <w:rPr>
                <w:b/>
                <w:bCs/>
                <w:sz w:val="22"/>
                <w:szCs w:val="22"/>
              </w:rPr>
              <w:t xml:space="preserve">Association of rate of decline in residual kidney function with </w:t>
            </w:r>
            <w:r>
              <w:rPr>
                <w:b/>
                <w:bCs/>
                <w:sz w:val="22"/>
                <w:szCs w:val="22"/>
              </w:rPr>
              <w:t xml:space="preserve">mean change in </w:t>
            </w:r>
            <w:r w:rsidRPr="00C242BF">
              <w:rPr>
                <w:b/>
                <w:bCs/>
                <w:sz w:val="22"/>
                <w:szCs w:val="22"/>
              </w:rPr>
              <w:t>MoCA</w:t>
            </w:r>
            <w:r>
              <w:rPr>
                <w:b/>
                <w:bCs/>
                <w:sz w:val="22"/>
                <w:szCs w:val="22"/>
                <w:vertAlign w:val="superscript"/>
              </w:rPr>
              <w:t>1</w:t>
            </w:r>
            <w:r w:rsidRPr="00C242BF">
              <w:rPr>
                <w:b/>
                <w:bCs/>
                <w:sz w:val="22"/>
                <w:szCs w:val="22"/>
              </w:rPr>
              <w:t xml:space="preserve"> score at 12 and 24 months after start of haemodialysis (n = </w:t>
            </w:r>
            <w:r>
              <w:rPr>
                <w:b/>
                <w:bCs/>
                <w:sz w:val="22"/>
                <w:szCs w:val="22"/>
              </w:rPr>
              <w:t>44</w:t>
            </w:r>
            <w:r w:rsidRPr="00C242BF">
              <w:rPr>
                <w:b/>
                <w:bCs/>
                <w:sz w:val="22"/>
                <w:szCs w:val="22"/>
              </w:rPr>
              <w:t>)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  <w:r>
              <w:rPr>
                <w:b/>
                <w:bCs/>
                <w:sz w:val="22"/>
                <w:szCs w:val="22"/>
              </w:rPr>
              <w:t xml:space="preserve"> – analysis restricted to those with baseline cognitive impairment</w:t>
            </w:r>
          </w:p>
        </w:tc>
      </w:tr>
      <w:tr w:rsidR="00A94FC8" w14:paraId="5B1E5CF8" w14:textId="77777777" w:rsidTr="00A94FC8">
        <w:trPr>
          <w:trHeight w:val="879"/>
        </w:trPr>
        <w:tc>
          <w:tcPr>
            <w:tcW w:w="2713" w:type="dxa"/>
          </w:tcPr>
          <w:p w14:paraId="3FFE64D4" w14:textId="77777777" w:rsidR="00A94FC8" w:rsidRDefault="00A94FC8" w:rsidP="00A94FC8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237" w:type="dxa"/>
          </w:tcPr>
          <w:p w14:paraId="1D6F0284" w14:textId="77777777" w:rsidR="00A94FC8" w:rsidRPr="00C242BF" w:rsidRDefault="00A94FC8" w:rsidP="00A94FC8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C242BF">
              <w:rPr>
                <w:b/>
                <w:bCs/>
                <w:sz w:val="22"/>
                <w:szCs w:val="22"/>
              </w:rPr>
              <w:t>Unadjusted mean change in MoCA score</w:t>
            </w:r>
          </w:p>
        </w:tc>
        <w:tc>
          <w:tcPr>
            <w:tcW w:w="3116" w:type="dxa"/>
          </w:tcPr>
          <w:p w14:paraId="46C05234" w14:textId="77777777" w:rsidR="00A94FC8" w:rsidRPr="00C242BF" w:rsidRDefault="00A94FC8" w:rsidP="00A94FC8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C242BF">
              <w:rPr>
                <w:b/>
                <w:bCs/>
                <w:sz w:val="22"/>
                <w:szCs w:val="22"/>
              </w:rPr>
              <w:t>Mean change in MoCA score; adjusted for age and sex</w:t>
            </w:r>
          </w:p>
        </w:tc>
      </w:tr>
      <w:tr w:rsidR="00A94FC8" w14:paraId="5CB28FEA" w14:textId="77777777" w:rsidTr="00A94FC8">
        <w:trPr>
          <w:trHeight w:val="744"/>
        </w:trPr>
        <w:tc>
          <w:tcPr>
            <w:tcW w:w="2713" w:type="dxa"/>
          </w:tcPr>
          <w:p w14:paraId="36E18C42" w14:textId="77777777" w:rsidR="00A94FC8" w:rsidRPr="00C242BF" w:rsidRDefault="00A94FC8" w:rsidP="00A94FC8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C242BF">
              <w:rPr>
                <w:b/>
                <w:bCs/>
                <w:sz w:val="22"/>
                <w:szCs w:val="22"/>
              </w:rPr>
              <w:t>Time (per year from start of haemodialysis)</w:t>
            </w:r>
          </w:p>
        </w:tc>
        <w:tc>
          <w:tcPr>
            <w:tcW w:w="2237" w:type="dxa"/>
          </w:tcPr>
          <w:p w14:paraId="05CE849D" w14:textId="77777777" w:rsidR="00A94FC8" w:rsidRDefault="00A94FC8" w:rsidP="00A94FC8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6 (-2.55 – 0.87)</w:t>
            </w:r>
          </w:p>
        </w:tc>
        <w:tc>
          <w:tcPr>
            <w:tcW w:w="3116" w:type="dxa"/>
          </w:tcPr>
          <w:p w14:paraId="5EC23D32" w14:textId="77777777" w:rsidR="00A94FC8" w:rsidRDefault="00A94FC8" w:rsidP="00A94FC8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2 (-2.44 – 1.80)</w:t>
            </w:r>
          </w:p>
        </w:tc>
      </w:tr>
      <w:tr w:rsidR="00A94FC8" w14:paraId="7F9E71F1" w14:textId="77777777" w:rsidTr="00A94FC8">
        <w:trPr>
          <w:trHeight w:val="380"/>
        </w:trPr>
        <w:tc>
          <w:tcPr>
            <w:tcW w:w="2713" w:type="dxa"/>
          </w:tcPr>
          <w:p w14:paraId="4947DB4D" w14:textId="77777777" w:rsidR="00A94FC8" w:rsidRPr="00C242BF" w:rsidRDefault="00A94FC8" w:rsidP="00A94FC8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hange</w:t>
            </w:r>
            <w:r w:rsidRPr="00C242BF">
              <w:rPr>
                <w:b/>
                <w:bCs/>
                <w:sz w:val="22"/>
                <w:szCs w:val="22"/>
              </w:rPr>
              <w:t xml:space="preserve"> in eGFR (per ml/min/1.7</w:t>
            </w:r>
            <w:r>
              <w:rPr>
                <w:b/>
                <w:bCs/>
                <w:sz w:val="22"/>
                <w:szCs w:val="22"/>
              </w:rPr>
              <w:t>3</w:t>
            </w:r>
            <w:r w:rsidRPr="00C242BF">
              <w:rPr>
                <w:b/>
                <w:bCs/>
                <w:sz w:val="22"/>
                <w:szCs w:val="22"/>
              </w:rPr>
              <w:t>m</w:t>
            </w:r>
            <w:r w:rsidRPr="00C242BF">
              <w:rPr>
                <w:b/>
                <w:bCs/>
                <w:sz w:val="22"/>
                <w:szCs w:val="22"/>
                <w:vertAlign w:val="superscript"/>
              </w:rPr>
              <w:t>2</w:t>
            </w:r>
            <w:r w:rsidRPr="00C242BF">
              <w:rPr>
                <w:b/>
                <w:bCs/>
                <w:sz w:val="22"/>
                <w:szCs w:val="22"/>
              </w:rPr>
              <w:t>/month)</w:t>
            </w:r>
          </w:p>
        </w:tc>
        <w:tc>
          <w:tcPr>
            <w:tcW w:w="2237" w:type="dxa"/>
          </w:tcPr>
          <w:p w14:paraId="64B4E3E6" w14:textId="77777777" w:rsidR="00A94FC8" w:rsidRDefault="00A94FC8" w:rsidP="00A94FC8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21 (-6.20 – 1.79)</w:t>
            </w:r>
          </w:p>
        </w:tc>
        <w:tc>
          <w:tcPr>
            <w:tcW w:w="3116" w:type="dxa"/>
          </w:tcPr>
          <w:p w14:paraId="0A97E0F9" w14:textId="77777777" w:rsidR="00A94FC8" w:rsidRDefault="00A94FC8" w:rsidP="00A94FC8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10 (-6.27 – 2.07)</w:t>
            </w:r>
          </w:p>
        </w:tc>
      </w:tr>
      <w:tr w:rsidR="00A94FC8" w14:paraId="2DFFA995" w14:textId="77777777" w:rsidTr="00A94FC8">
        <w:trPr>
          <w:trHeight w:val="362"/>
        </w:trPr>
        <w:tc>
          <w:tcPr>
            <w:tcW w:w="2713" w:type="dxa"/>
          </w:tcPr>
          <w:p w14:paraId="7C86214F" w14:textId="77777777" w:rsidR="00A94FC8" w:rsidRPr="00C242BF" w:rsidRDefault="00A94FC8" w:rsidP="00A94FC8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C242BF">
              <w:rPr>
                <w:b/>
                <w:bCs/>
                <w:sz w:val="22"/>
                <w:szCs w:val="22"/>
              </w:rPr>
              <w:t>Age at start of haemodialysis  (per year)</w:t>
            </w:r>
          </w:p>
        </w:tc>
        <w:tc>
          <w:tcPr>
            <w:tcW w:w="2237" w:type="dxa"/>
          </w:tcPr>
          <w:p w14:paraId="40B8D028" w14:textId="77777777" w:rsidR="00A94FC8" w:rsidRDefault="00A94FC8" w:rsidP="00A94FC8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3116" w:type="dxa"/>
          </w:tcPr>
          <w:p w14:paraId="0D165D22" w14:textId="77777777" w:rsidR="00A94FC8" w:rsidRPr="00C24E15" w:rsidRDefault="00A94FC8" w:rsidP="00A94FC8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Pr="002B74A9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6</w:t>
            </w:r>
            <w:r w:rsidRPr="002B74A9">
              <w:rPr>
                <w:sz w:val="22"/>
                <w:szCs w:val="22"/>
              </w:rPr>
              <w:t xml:space="preserve"> (-0.</w:t>
            </w:r>
            <w:r>
              <w:rPr>
                <w:sz w:val="22"/>
                <w:szCs w:val="22"/>
              </w:rPr>
              <w:t>11</w:t>
            </w:r>
            <w:r w:rsidRPr="002B74A9">
              <w:rPr>
                <w:sz w:val="22"/>
                <w:szCs w:val="22"/>
              </w:rPr>
              <w:t xml:space="preserve"> –  0.0</w:t>
            </w:r>
            <w:r>
              <w:rPr>
                <w:sz w:val="22"/>
                <w:szCs w:val="22"/>
              </w:rPr>
              <w:t>0</w:t>
            </w:r>
            <w:r w:rsidRPr="002B74A9">
              <w:rPr>
                <w:sz w:val="22"/>
                <w:szCs w:val="22"/>
              </w:rPr>
              <w:t>)</w:t>
            </w:r>
          </w:p>
        </w:tc>
      </w:tr>
      <w:tr w:rsidR="00A94FC8" w14:paraId="136724FE" w14:textId="77777777" w:rsidTr="00A94FC8">
        <w:trPr>
          <w:trHeight w:val="362"/>
        </w:trPr>
        <w:tc>
          <w:tcPr>
            <w:tcW w:w="2713" w:type="dxa"/>
          </w:tcPr>
          <w:p w14:paraId="441996DD" w14:textId="77777777" w:rsidR="00A94FC8" w:rsidRPr="00C242BF" w:rsidRDefault="00A94FC8" w:rsidP="00A94FC8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C242BF">
              <w:rPr>
                <w:b/>
                <w:bCs/>
                <w:sz w:val="22"/>
                <w:szCs w:val="22"/>
              </w:rPr>
              <w:t>Female sex</w:t>
            </w:r>
          </w:p>
        </w:tc>
        <w:tc>
          <w:tcPr>
            <w:tcW w:w="2237" w:type="dxa"/>
          </w:tcPr>
          <w:p w14:paraId="24BD7F0B" w14:textId="77777777" w:rsidR="00A94FC8" w:rsidRDefault="00A94FC8" w:rsidP="00A94FC8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3116" w:type="dxa"/>
          </w:tcPr>
          <w:p w14:paraId="14BF8BE9" w14:textId="77777777" w:rsidR="00A94FC8" w:rsidRDefault="00A94FC8" w:rsidP="00A94FC8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0 (-2.21 – 1.42)</w:t>
            </w:r>
          </w:p>
        </w:tc>
      </w:tr>
    </w:tbl>
    <w:p w14:paraId="54D7481A" w14:textId="77777777" w:rsidR="00A94FC8" w:rsidRDefault="00A94FC8" w:rsidP="00A94FC8">
      <w:pPr>
        <w:pStyle w:val="TableNote"/>
        <w:tabs>
          <w:tab w:val="left" w:pos="5400"/>
        </w:tabs>
        <w:rPr>
          <w:sz w:val="20"/>
        </w:rPr>
      </w:pPr>
    </w:p>
    <w:p w14:paraId="4532C934" w14:textId="77777777" w:rsidR="00A94FC8" w:rsidRDefault="00A94FC8" w:rsidP="00A94FC8">
      <w:pPr>
        <w:spacing w:line="240" w:lineRule="auto"/>
        <w:rPr>
          <w:sz w:val="20"/>
        </w:rPr>
      </w:pPr>
    </w:p>
    <w:p w14:paraId="485D9D84" w14:textId="77777777" w:rsidR="00A94FC8" w:rsidRDefault="00A94FC8" w:rsidP="00A94FC8">
      <w:pPr>
        <w:rPr>
          <w:sz w:val="22"/>
          <w:szCs w:val="22"/>
        </w:rPr>
      </w:pPr>
    </w:p>
    <w:p w14:paraId="4A70B1AF" w14:textId="77777777" w:rsidR="00A94FC8" w:rsidRDefault="00A94FC8" w:rsidP="00A94FC8">
      <w:pPr>
        <w:rPr>
          <w:sz w:val="22"/>
          <w:szCs w:val="22"/>
        </w:rPr>
      </w:pPr>
    </w:p>
    <w:p w14:paraId="605D7385" w14:textId="77777777" w:rsidR="00A94FC8" w:rsidRDefault="00A94FC8" w:rsidP="00A94FC8">
      <w:pPr>
        <w:rPr>
          <w:sz w:val="22"/>
          <w:szCs w:val="22"/>
        </w:rPr>
      </w:pPr>
    </w:p>
    <w:p w14:paraId="7C259333" w14:textId="77777777" w:rsidR="00A94FC8" w:rsidRDefault="00A94FC8" w:rsidP="00A94FC8">
      <w:pPr>
        <w:rPr>
          <w:sz w:val="22"/>
          <w:szCs w:val="22"/>
        </w:rPr>
      </w:pPr>
    </w:p>
    <w:p w14:paraId="488CFC38" w14:textId="77777777" w:rsidR="00A94FC8" w:rsidRDefault="00A94FC8" w:rsidP="00A94FC8">
      <w:pPr>
        <w:rPr>
          <w:sz w:val="22"/>
          <w:szCs w:val="22"/>
        </w:rPr>
      </w:pPr>
    </w:p>
    <w:p w14:paraId="63B4D160" w14:textId="77777777" w:rsidR="00A94FC8" w:rsidRDefault="00A94FC8" w:rsidP="00A94FC8">
      <w:pPr>
        <w:rPr>
          <w:sz w:val="22"/>
          <w:szCs w:val="22"/>
        </w:rPr>
      </w:pPr>
    </w:p>
    <w:p w14:paraId="2AD13255" w14:textId="77777777" w:rsidR="00A94FC8" w:rsidRDefault="00A94FC8" w:rsidP="00A94FC8">
      <w:pPr>
        <w:rPr>
          <w:sz w:val="22"/>
          <w:szCs w:val="22"/>
        </w:rPr>
      </w:pPr>
    </w:p>
    <w:p w14:paraId="3684B448" w14:textId="77777777" w:rsidR="00A94FC8" w:rsidRDefault="00A94FC8" w:rsidP="00A94FC8">
      <w:pPr>
        <w:rPr>
          <w:sz w:val="22"/>
          <w:szCs w:val="22"/>
        </w:rPr>
      </w:pPr>
    </w:p>
    <w:p w14:paraId="1C04F9FC" w14:textId="77777777" w:rsidR="00A94FC8" w:rsidRDefault="00A94FC8" w:rsidP="00A94FC8">
      <w:pPr>
        <w:rPr>
          <w:sz w:val="22"/>
          <w:szCs w:val="22"/>
        </w:rPr>
      </w:pPr>
    </w:p>
    <w:p w14:paraId="05F70B7F" w14:textId="77777777" w:rsidR="00A94FC8" w:rsidRDefault="00A94FC8" w:rsidP="00A94FC8">
      <w:pPr>
        <w:rPr>
          <w:sz w:val="22"/>
          <w:szCs w:val="22"/>
        </w:rPr>
      </w:pPr>
    </w:p>
    <w:p w14:paraId="7180BD88" w14:textId="77777777" w:rsidR="00A94FC8" w:rsidRDefault="00A94FC8" w:rsidP="00A94FC8">
      <w:pPr>
        <w:rPr>
          <w:sz w:val="22"/>
          <w:szCs w:val="22"/>
        </w:rPr>
      </w:pPr>
    </w:p>
    <w:p w14:paraId="72F405A9" w14:textId="77777777" w:rsidR="00A94FC8" w:rsidRDefault="00A94FC8" w:rsidP="00A94FC8">
      <w:pPr>
        <w:rPr>
          <w:sz w:val="22"/>
          <w:szCs w:val="22"/>
        </w:rPr>
      </w:pPr>
    </w:p>
    <w:p w14:paraId="168A1CF5" w14:textId="77777777" w:rsidR="00A94FC8" w:rsidRDefault="00A94FC8" w:rsidP="00A94FC8">
      <w:pPr>
        <w:rPr>
          <w:sz w:val="22"/>
          <w:szCs w:val="22"/>
        </w:rPr>
      </w:pPr>
    </w:p>
    <w:p w14:paraId="4B85A085" w14:textId="77777777" w:rsidR="00A94FC8" w:rsidRDefault="00A94FC8" w:rsidP="00A94FC8">
      <w:pPr>
        <w:rPr>
          <w:sz w:val="22"/>
          <w:szCs w:val="22"/>
        </w:rPr>
      </w:pPr>
    </w:p>
    <w:p w14:paraId="424CBBBC" w14:textId="77777777" w:rsidR="00A94FC8" w:rsidRDefault="00A94FC8" w:rsidP="00A94FC8">
      <w:pPr>
        <w:rPr>
          <w:sz w:val="22"/>
          <w:szCs w:val="22"/>
        </w:rPr>
      </w:pPr>
    </w:p>
    <w:p w14:paraId="4792E3C0" w14:textId="77777777" w:rsidR="00A94FC8" w:rsidRDefault="00A94FC8" w:rsidP="00A94FC8">
      <w:pPr>
        <w:rPr>
          <w:sz w:val="22"/>
          <w:szCs w:val="22"/>
        </w:rPr>
      </w:pPr>
    </w:p>
    <w:p w14:paraId="606BED06" w14:textId="14CAEA80" w:rsidR="00A94FC8" w:rsidRDefault="00A94FC8" w:rsidP="00A94FC8">
      <w:pPr>
        <w:rPr>
          <w:sz w:val="22"/>
          <w:szCs w:val="22"/>
        </w:rPr>
      </w:pPr>
      <w:r>
        <w:rPr>
          <w:sz w:val="22"/>
          <w:szCs w:val="22"/>
        </w:rPr>
        <w:t>1 Montreal Cognitive Assessment</w:t>
      </w:r>
    </w:p>
    <w:p w14:paraId="2770EFCC" w14:textId="77777777" w:rsidR="00A94FC8" w:rsidRPr="00AB6D1F" w:rsidRDefault="00A94FC8" w:rsidP="00A94FC8">
      <w:r>
        <w:rPr>
          <w:sz w:val="22"/>
          <w:szCs w:val="22"/>
        </w:rPr>
        <w:t>2 Results presented as mean 1 year change in MoCA score (95% confidence interval)</w:t>
      </w:r>
    </w:p>
    <w:p w14:paraId="05A1B485" w14:textId="77777777" w:rsidR="000900A6" w:rsidRDefault="000900A6"/>
    <w:sectPr w:rsidR="000900A6" w:rsidSect="00A94FC8">
      <w:pgSz w:w="11909" w:h="16834"/>
      <w:pgMar w:top="993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FC8"/>
    <w:rsid w:val="0001050C"/>
    <w:rsid w:val="00024742"/>
    <w:rsid w:val="00036A7C"/>
    <w:rsid w:val="000519E5"/>
    <w:rsid w:val="00056B61"/>
    <w:rsid w:val="00056E9C"/>
    <w:rsid w:val="00056F41"/>
    <w:rsid w:val="00062B29"/>
    <w:rsid w:val="00071014"/>
    <w:rsid w:val="000900A6"/>
    <w:rsid w:val="000A6523"/>
    <w:rsid w:val="000C433C"/>
    <w:rsid w:val="000E5BE1"/>
    <w:rsid w:val="0011156D"/>
    <w:rsid w:val="00144186"/>
    <w:rsid w:val="00165F23"/>
    <w:rsid w:val="00167D97"/>
    <w:rsid w:val="001722C0"/>
    <w:rsid w:val="00186D2A"/>
    <w:rsid w:val="00187499"/>
    <w:rsid w:val="0019066A"/>
    <w:rsid w:val="001A5B80"/>
    <w:rsid w:val="001B2B22"/>
    <w:rsid w:val="001C55A3"/>
    <w:rsid w:val="001D40EE"/>
    <w:rsid w:val="001D7A46"/>
    <w:rsid w:val="001E6ED0"/>
    <w:rsid w:val="001E7DAA"/>
    <w:rsid w:val="00211158"/>
    <w:rsid w:val="0023644E"/>
    <w:rsid w:val="0026686B"/>
    <w:rsid w:val="00272D6D"/>
    <w:rsid w:val="00282655"/>
    <w:rsid w:val="00283C92"/>
    <w:rsid w:val="002C33D2"/>
    <w:rsid w:val="00321DA0"/>
    <w:rsid w:val="00322998"/>
    <w:rsid w:val="00331200"/>
    <w:rsid w:val="003435BC"/>
    <w:rsid w:val="00354E5C"/>
    <w:rsid w:val="00355707"/>
    <w:rsid w:val="00376D98"/>
    <w:rsid w:val="00394E59"/>
    <w:rsid w:val="00397800"/>
    <w:rsid w:val="003A22C2"/>
    <w:rsid w:val="003B0887"/>
    <w:rsid w:val="003C1861"/>
    <w:rsid w:val="003C6765"/>
    <w:rsid w:val="003D05EA"/>
    <w:rsid w:val="003D5F1D"/>
    <w:rsid w:val="003F40EE"/>
    <w:rsid w:val="00414CFD"/>
    <w:rsid w:val="00416E86"/>
    <w:rsid w:val="004340FD"/>
    <w:rsid w:val="004402F3"/>
    <w:rsid w:val="004470BE"/>
    <w:rsid w:val="00472121"/>
    <w:rsid w:val="00475B09"/>
    <w:rsid w:val="00476D55"/>
    <w:rsid w:val="00494A1B"/>
    <w:rsid w:val="00495675"/>
    <w:rsid w:val="004A45CA"/>
    <w:rsid w:val="004D2B26"/>
    <w:rsid w:val="004F6F77"/>
    <w:rsid w:val="00507A36"/>
    <w:rsid w:val="00513EAF"/>
    <w:rsid w:val="00532182"/>
    <w:rsid w:val="00533431"/>
    <w:rsid w:val="00545EEA"/>
    <w:rsid w:val="005626A1"/>
    <w:rsid w:val="00567C5B"/>
    <w:rsid w:val="005708C7"/>
    <w:rsid w:val="0057563E"/>
    <w:rsid w:val="005B6483"/>
    <w:rsid w:val="005C42C3"/>
    <w:rsid w:val="005C716C"/>
    <w:rsid w:val="00610602"/>
    <w:rsid w:val="006244D4"/>
    <w:rsid w:val="00631568"/>
    <w:rsid w:val="0064585A"/>
    <w:rsid w:val="006526D1"/>
    <w:rsid w:val="00662613"/>
    <w:rsid w:val="00692457"/>
    <w:rsid w:val="00692464"/>
    <w:rsid w:val="00697CCA"/>
    <w:rsid w:val="006A3901"/>
    <w:rsid w:val="006A6021"/>
    <w:rsid w:val="006C2919"/>
    <w:rsid w:val="006D4231"/>
    <w:rsid w:val="006D4D31"/>
    <w:rsid w:val="006F0B27"/>
    <w:rsid w:val="006F0E62"/>
    <w:rsid w:val="006F5DE7"/>
    <w:rsid w:val="00711BEF"/>
    <w:rsid w:val="007215A7"/>
    <w:rsid w:val="00721C09"/>
    <w:rsid w:val="00734314"/>
    <w:rsid w:val="007540C6"/>
    <w:rsid w:val="007A5B28"/>
    <w:rsid w:val="007C51E4"/>
    <w:rsid w:val="007F6A0B"/>
    <w:rsid w:val="008011D2"/>
    <w:rsid w:val="00823DED"/>
    <w:rsid w:val="0083624F"/>
    <w:rsid w:val="00840C6A"/>
    <w:rsid w:val="00851577"/>
    <w:rsid w:val="008533DC"/>
    <w:rsid w:val="0085456E"/>
    <w:rsid w:val="00864072"/>
    <w:rsid w:val="00864B84"/>
    <w:rsid w:val="008767D7"/>
    <w:rsid w:val="008815E5"/>
    <w:rsid w:val="008922DF"/>
    <w:rsid w:val="008B6954"/>
    <w:rsid w:val="008C0D67"/>
    <w:rsid w:val="008D7E1A"/>
    <w:rsid w:val="008E4840"/>
    <w:rsid w:val="00901CF3"/>
    <w:rsid w:val="00907A12"/>
    <w:rsid w:val="009255E3"/>
    <w:rsid w:val="00934760"/>
    <w:rsid w:val="009517B9"/>
    <w:rsid w:val="0095447B"/>
    <w:rsid w:val="00961582"/>
    <w:rsid w:val="00965A6A"/>
    <w:rsid w:val="009810D3"/>
    <w:rsid w:val="009A39FF"/>
    <w:rsid w:val="009A417A"/>
    <w:rsid w:val="009A6B3A"/>
    <w:rsid w:val="009C1486"/>
    <w:rsid w:val="009C4E80"/>
    <w:rsid w:val="009C6147"/>
    <w:rsid w:val="009D263E"/>
    <w:rsid w:val="009E38A1"/>
    <w:rsid w:val="00A011C9"/>
    <w:rsid w:val="00A02246"/>
    <w:rsid w:val="00A3213E"/>
    <w:rsid w:val="00A409ED"/>
    <w:rsid w:val="00A466B6"/>
    <w:rsid w:val="00A50F09"/>
    <w:rsid w:val="00A52577"/>
    <w:rsid w:val="00A607DE"/>
    <w:rsid w:val="00A62771"/>
    <w:rsid w:val="00A6440D"/>
    <w:rsid w:val="00A862B5"/>
    <w:rsid w:val="00A94FC8"/>
    <w:rsid w:val="00AF5CB0"/>
    <w:rsid w:val="00AF785E"/>
    <w:rsid w:val="00B00421"/>
    <w:rsid w:val="00B02E6B"/>
    <w:rsid w:val="00B05C35"/>
    <w:rsid w:val="00B106A7"/>
    <w:rsid w:val="00B14EB8"/>
    <w:rsid w:val="00B16676"/>
    <w:rsid w:val="00B215E6"/>
    <w:rsid w:val="00B2713A"/>
    <w:rsid w:val="00B272BC"/>
    <w:rsid w:val="00B37796"/>
    <w:rsid w:val="00B454D3"/>
    <w:rsid w:val="00B76445"/>
    <w:rsid w:val="00B8489E"/>
    <w:rsid w:val="00B95DD3"/>
    <w:rsid w:val="00BA03AE"/>
    <w:rsid w:val="00BA626E"/>
    <w:rsid w:val="00BB2E64"/>
    <w:rsid w:val="00BC2C95"/>
    <w:rsid w:val="00BF01E1"/>
    <w:rsid w:val="00BF03F1"/>
    <w:rsid w:val="00BF6BE1"/>
    <w:rsid w:val="00C041AA"/>
    <w:rsid w:val="00C0577F"/>
    <w:rsid w:val="00C3214F"/>
    <w:rsid w:val="00C40325"/>
    <w:rsid w:val="00C7366A"/>
    <w:rsid w:val="00C7738A"/>
    <w:rsid w:val="00C77A77"/>
    <w:rsid w:val="00C92D75"/>
    <w:rsid w:val="00C94AD6"/>
    <w:rsid w:val="00CA1730"/>
    <w:rsid w:val="00CB1148"/>
    <w:rsid w:val="00CC3724"/>
    <w:rsid w:val="00CD6A6A"/>
    <w:rsid w:val="00CE7D65"/>
    <w:rsid w:val="00CF1204"/>
    <w:rsid w:val="00CF1B3F"/>
    <w:rsid w:val="00CF7327"/>
    <w:rsid w:val="00D00869"/>
    <w:rsid w:val="00D0405C"/>
    <w:rsid w:val="00D06C7F"/>
    <w:rsid w:val="00D47DF8"/>
    <w:rsid w:val="00D56FEE"/>
    <w:rsid w:val="00D57568"/>
    <w:rsid w:val="00D6619B"/>
    <w:rsid w:val="00D66B3B"/>
    <w:rsid w:val="00D8435C"/>
    <w:rsid w:val="00D930DF"/>
    <w:rsid w:val="00D96011"/>
    <w:rsid w:val="00D9717D"/>
    <w:rsid w:val="00DA184A"/>
    <w:rsid w:val="00DA19C3"/>
    <w:rsid w:val="00DB0762"/>
    <w:rsid w:val="00DC5BF7"/>
    <w:rsid w:val="00DD4320"/>
    <w:rsid w:val="00DD7737"/>
    <w:rsid w:val="00DD79FA"/>
    <w:rsid w:val="00DE380C"/>
    <w:rsid w:val="00DE6648"/>
    <w:rsid w:val="00DF56F5"/>
    <w:rsid w:val="00E01B64"/>
    <w:rsid w:val="00E12972"/>
    <w:rsid w:val="00E262AA"/>
    <w:rsid w:val="00E446A8"/>
    <w:rsid w:val="00E47735"/>
    <w:rsid w:val="00E66661"/>
    <w:rsid w:val="00E928EC"/>
    <w:rsid w:val="00E96B20"/>
    <w:rsid w:val="00E97372"/>
    <w:rsid w:val="00EB32BC"/>
    <w:rsid w:val="00EB3E4E"/>
    <w:rsid w:val="00EC0761"/>
    <w:rsid w:val="00EC1C65"/>
    <w:rsid w:val="00EC43E4"/>
    <w:rsid w:val="00EE57C6"/>
    <w:rsid w:val="00EE57D8"/>
    <w:rsid w:val="00EF109B"/>
    <w:rsid w:val="00EF14BB"/>
    <w:rsid w:val="00EF3D8E"/>
    <w:rsid w:val="00F005D8"/>
    <w:rsid w:val="00F0260D"/>
    <w:rsid w:val="00F16866"/>
    <w:rsid w:val="00F25987"/>
    <w:rsid w:val="00F32622"/>
    <w:rsid w:val="00F36634"/>
    <w:rsid w:val="00F419B1"/>
    <w:rsid w:val="00F634AC"/>
    <w:rsid w:val="00F645F9"/>
    <w:rsid w:val="00F74126"/>
    <w:rsid w:val="00FD19E4"/>
    <w:rsid w:val="00FD7273"/>
    <w:rsid w:val="00FE089F"/>
    <w:rsid w:val="00FE36F4"/>
    <w:rsid w:val="00FE506B"/>
    <w:rsid w:val="00FF4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CD1D15"/>
  <w15:chartTrackingRefBased/>
  <w15:docId w15:val="{227E0F53-88AD-3D43-A26C-D53A141E0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4FC8"/>
    <w:pPr>
      <w:spacing w:line="300" w:lineRule="exact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4FC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4FC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4FC8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4FC8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4FC8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4FC8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4FC8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4FC8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4FC8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4F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4F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4F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4F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4F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4F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4F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4F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4F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4F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94F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4FC8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94F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4FC8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94F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4FC8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94F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4F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4F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4FC8"/>
    <w:rPr>
      <w:b/>
      <w:bCs/>
      <w:smallCaps/>
      <w:color w:val="0F4761" w:themeColor="accent1" w:themeShade="BF"/>
      <w:spacing w:val="5"/>
    </w:rPr>
  </w:style>
  <w:style w:type="paragraph" w:customStyle="1" w:styleId="TableNote">
    <w:name w:val="TableNote"/>
    <w:basedOn w:val="Normal"/>
    <w:rsid w:val="00A94FC8"/>
  </w:style>
  <w:style w:type="table" w:styleId="TableGrid">
    <w:name w:val="Table Grid"/>
    <w:basedOn w:val="TableNormal"/>
    <w:uiPriority w:val="39"/>
    <w:rsid w:val="00A94F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07</Characters>
  <Application>Microsoft Office Word</Application>
  <DocSecurity>0</DocSecurity>
  <Lines>46</Lines>
  <Paragraphs>2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 Rosenberg</dc:creator>
  <cp:keywords/>
  <dc:description/>
  <cp:lastModifiedBy>Kerry Rosenberg</cp:lastModifiedBy>
  <cp:revision>1</cp:revision>
  <dcterms:created xsi:type="dcterms:W3CDTF">2026-01-23T14:54:00Z</dcterms:created>
  <dcterms:modified xsi:type="dcterms:W3CDTF">2026-01-23T14:54:00Z</dcterms:modified>
</cp:coreProperties>
</file>